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908"/>
        <w:gridCol w:w="1299"/>
        <w:gridCol w:w="1438"/>
        <w:gridCol w:w="1299"/>
        <w:gridCol w:w="1298"/>
      </w:tblGrid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Tax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C1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C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Δ PC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Δ PC2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Osteolaemus tetraspi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9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12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77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rocodylus moreleti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1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98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rocodylus novaeguinea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4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3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rocodylus intermedi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09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4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31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rocodylus johnston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9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0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74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Mecistops cataphractu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23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1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CE5A6F" w:rsidRPr="00CE5A6F" w:rsidTr="00CE5A6F">
        <w:trPr>
          <w:trHeight w:val="300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Tomistoma schlegelii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215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-0.06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19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5A6F" w:rsidRPr="00CE5A6F" w:rsidRDefault="00CE5A6F" w:rsidP="00CE5A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E5A6F">
              <w:rPr>
                <w:rFonts w:ascii="Calibri" w:eastAsia="Times New Roman" w:hAnsi="Calibri" w:cs="Times New Roman"/>
                <w:color w:val="000000"/>
                <w:lang w:eastAsia="en-AU"/>
              </w:rPr>
              <w:t>0.085</w:t>
            </w:r>
          </w:p>
        </w:tc>
      </w:tr>
    </w:tbl>
    <w:p w:rsidR="00CE5A6F" w:rsidRDefault="00CE5A6F">
      <w:bookmarkStart w:id="0" w:name="_GoBack"/>
      <w:bookmarkEnd w:id="0"/>
    </w:p>
    <w:sectPr w:rsidR="00CE5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FC0"/>
    <w:rsid w:val="00304FC0"/>
    <w:rsid w:val="009A23D2"/>
    <w:rsid w:val="00CB05E4"/>
    <w:rsid w:val="00CE392E"/>
    <w:rsid w:val="00CE5A6F"/>
    <w:rsid w:val="00E729E1"/>
    <w:rsid w:val="00EB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F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F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13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2</cp:revision>
  <dcterms:created xsi:type="dcterms:W3CDTF">2013-09-04T05:36:00Z</dcterms:created>
  <dcterms:modified xsi:type="dcterms:W3CDTF">2013-09-04T05:36:00Z</dcterms:modified>
</cp:coreProperties>
</file>